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1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2475629B" w:rsidR="004520D8" w:rsidRPr="005328FA" w:rsidRDefault="002C360C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CAA2AF1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32DC783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C169AFD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45D87CA2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424AF099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34F4EFB2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411E60FB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67C0D601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6D9A726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&amp;</w:t>
            </w:r>
            <w:r w:rsidR="003B2DB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4E148E45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65830F5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&amp;3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E1F2808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&amp;</w:t>
            </w:r>
            <w:r w:rsidR="000A790E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484E7920" w:rsidR="004520D8" w:rsidRPr="005328FA" w:rsidRDefault="003B2DBF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DB21E20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&amp;</w:t>
            </w:r>
            <w:r w:rsidR="003B2DBF"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25F058C5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A1E1A5D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35CF4E90" w:rsidR="004520D8" w:rsidRPr="005328FA" w:rsidRDefault="003B2DBF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EE6C5DB" w:rsidR="004520D8" w:rsidRPr="005328FA" w:rsidRDefault="003B2DBF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36413283" w:rsidR="004520D8" w:rsidRPr="005328FA" w:rsidRDefault="003B2DBF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E3B8ECC" w:rsidR="004520D8" w:rsidRPr="005328FA" w:rsidRDefault="003B2DBF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4DE225B0" w:rsidR="004520D8" w:rsidRPr="005328FA" w:rsidRDefault="003B2DBF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7CCBB42" w:rsidR="004520D8" w:rsidRPr="005328FA" w:rsidRDefault="003B2DBF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62A4972C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0F48A41A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3B49C6C8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65FD80B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5DBAE157" w:rsidR="004520D8" w:rsidRPr="005328FA" w:rsidRDefault="003B2DBF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0C2492F8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6563B2BA" w:rsidR="004520D8" w:rsidRPr="005328FA" w:rsidRDefault="003B2DBF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CCC6788" w:rsidR="004520D8" w:rsidRPr="005328FA" w:rsidRDefault="003B2DBF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7EC7C490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,6&amp;7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0A8F3E0F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&amp;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4C49DC9C" w:rsidR="004520D8" w:rsidRPr="005328FA" w:rsidRDefault="003E6CC6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&amp;</w:t>
            </w:r>
            <w:r w:rsidR="00A94AA3"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23A37E6D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61161F81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655F7F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0" w:name="_Hlk80668393"/>
            <w:r w:rsidRPr="005328FA">
              <w:rPr>
                <w:rFonts w:ascii="Arial" w:eastAsia="Calibri" w:hAnsi="Arial" w:cs="Arial"/>
              </w:rPr>
              <w:t>Conflicts of interest</w:t>
            </w:r>
          </w:p>
          <w:bookmarkEnd w:id="0"/>
          <w:p w14:paraId="09FAB474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5EF5A944" w:rsidR="004520D8" w:rsidRPr="005328FA" w:rsidRDefault="00A94AA3" w:rsidP="00655F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655F7F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bookmarkStart w:id="1" w:name="_Hlk80668403"/>
            <w:r w:rsidRPr="005328FA">
              <w:rPr>
                <w:rFonts w:ascii="Arial" w:eastAsia="Calibri" w:hAnsi="Arial" w:cs="Arial"/>
              </w:rPr>
              <w:t>Funding</w:t>
            </w:r>
          </w:p>
          <w:bookmarkEnd w:id="1"/>
          <w:p w14:paraId="5250E2CB" w14:textId="77777777" w:rsidR="004520D8" w:rsidRPr="005328FA" w:rsidRDefault="004520D8" w:rsidP="00655F7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0E332E3A" w:rsidR="004520D8" w:rsidRPr="005328FA" w:rsidRDefault="00A94AA3" w:rsidP="00655F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ytjSyMDM2tjQ0NTRS0lEKTi0uzszPAykwqgUAyQDPTSwAAAA="/>
  </w:docVars>
  <w:rsids>
    <w:rsidRoot w:val="004520D8"/>
    <w:rsid w:val="00023C70"/>
    <w:rsid w:val="000A790E"/>
    <w:rsid w:val="002C360C"/>
    <w:rsid w:val="00377DF2"/>
    <w:rsid w:val="003B2DBF"/>
    <w:rsid w:val="003C7173"/>
    <w:rsid w:val="003E6CC6"/>
    <w:rsid w:val="003F20EB"/>
    <w:rsid w:val="004520D8"/>
    <w:rsid w:val="004A1EDE"/>
    <w:rsid w:val="00655F7F"/>
    <w:rsid w:val="00765673"/>
    <w:rsid w:val="008E7419"/>
    <w:rsid w:val="009F2E96"/>
    <w:rsid w:val="00A94AA3"/>
    <w:rsid w:val="00B8648A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docId w15:val="{B55564E7-F4C4-4A79-8051-647BA16AC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4</Pages>
  <Words>1197</Words>
  <Characters>6829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Mohamed Zaazouee</cp:lastModifiedBy>
  <cp:revision>10</cp:revision>
  <dcterms:created xsi:type="dcterms:W3CDTF">2019-11-21T08:22:00Z</dcterms:created>
  <dcterms:modified xsi:type="dcterms:W3CDTF">2021-08-24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